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308" w:rsidRPr="00EF050B" w:rsidRDefault="00A25308" w:rsidP="00A2530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174"/>
        <w:gridCol w:w="796"/>
        <w:gridCol w:w="157"/>
        <w:gridCol w:w="615"/>
        <w:gridCol w:w="751"/>
        <w:gridCol w:w="587"/>
        <w:gridCol w:w="197"/>
        <w:gridCol w:w="45"/>
        <w:gridCol w:w="236"/>
        <w:gridCol w:w="490"/>
        <w:gridCol w:w="887"/>
        <w:gridCol w:w="782"/>
        <w:gridCol w:w="768"/>
        <w:gridCol w:w="954"/>
      </w:tblGrid>
      <w:tr w:rsidR="00A25308" w:rsidRPr="00EF050B" w:rsidTr="001077E9">
        <w:trPr>
          <w:trHeight w:val="300"/>
        </w:trPr>
        <w:tc>
          <w:tcPr>
            <w:tcW w:w="9628" w:type="dxa"/>
            <w:gridSpan w:val="15"/>
            <w:tcBorders>
              <w:bottom w:val="single" w:sz="4" w:space="0" w:color="auto"/>
            </w:tcBorders>
            <w:noWrap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  <w:b/>
              </w:rPr>
              <w:t>Supplement</w:t>
            </w:r>
            <w:r>
              <w:rPr>
                <w:rFonts w:ascii="Times New Roman" w:hAnsi="Times New Roman" w:cs="Times New Roman"/>
                <w:b/>
              </w:rPr>
              <w:t>al</w:t>
            </w:r>
            <w:r w:rsidRPr="00EF050B">
              <w:rPr>
                <w:rFonts w:ascii="Times New Roman" w:hAnsi="Times New Roman" w:cs="Times New Roman"/>
                <w:b/>
              </w:rPr>
              <w:t xml:space="preserve"> table 1.6:</w:t>
            </w:r>
            <w:r w:rsidRPr="00EF050B">
              <w:rPr>
                <w:rFonts w:ascii="Times New Roman" w:hAnsi="Times New Roman" w:cs="Times New Roman"/>
              </w:rPr>
              <w:t xml:space="preserve"> Multilevel logistic regression of T2DM (0=no, 1=yes). N=2,056. </w:t>
            </w:r>
            <w:r w:rsidRPr="00EF050B">
              <w:rPr>
                <w:rFonts w:ascii="Times New Roman" w:hAnsi="Times New Roman" w:cs="Times New Roman"/>
              </w:rPr>
              <w:br/>
              <w:t>Cross-level interaction between household income and property value (covariance unstructured).</w:t>
            </w: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4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A25308" w:rsidRPr="00EF050B" w:rsidTr="001077E9">
        <w:trPr>
          <w:trHeight w:val="579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231.84</w:t>
            </w:r>
          </w:p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9.2%</w:t>
            </w:r>
          </w:p>
        </w:tc>
        <w:tc>
          <w:tcPr>
            <w:tcW w:w="24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030.71</w:t>
            </w:r>
          </w:p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4.9%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018.48</w:t>
            </w:r>
          </w:p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2.9%</w:t>
            </w: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66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37]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68" w:type="dxa"/>
            <w:gridSpan w:val="4"/>
            <w:tcBorders>
              <w:top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6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3]</w:t>
            </w: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68" w:type="dxa"/>
            <w:gridSpan w:val="4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36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noWrap/>
          </w:tcPr>
          <w:p w:rsidR="00A25308" w:rsidRPr="00EF050B" w:rsidRDefault="00A2530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788" w:type="dxa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68" w:type="dxa"/>
            <w:gridSpan w:val="4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8" w:type="dxa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A25308" w:rsidRPr="00EF050B" w:rsidRDefault="00A2530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68" w:type="dxa"/>
            <w:gridSpan w:val="4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4, 0.39]</w:t>
            </w: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36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40]</w:t>
            </w: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68" w:type="dxa"/>
            <w:gridSpan w:val="4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87]</w:t>
            </w: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36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30, 0.93]</w:t>
            </w: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ccupational Status</w:t>
            </w: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68" w:type="dxa"/>
            <w:gridSpan w:val="4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91]</w:t>
            </w: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36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9, 0.95]</w:t>
            </w: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68" w:type="dxa"/>
            <w:gridSpan w:val="4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0, 1.32]</w:t>
            </w: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736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7, 1.75]</w:t>
            </w: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roperty Valu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noWrap/>
          </w:tcPr>
          <w:p w:rsidR="00A25308" w:rsidRPr="00EF050B" w:rsidRDefault="00A2530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high</w:t>
            </w:r>
          </w:p>
        </w:tc>
        <w:tc>
          <w:tcPr>
            <w:tcW w:w="788" w:type="dxa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A25308" w:rsidRPr="00EF050B" w:rsidRDefault="00A2530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high</w:t>
            </w: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36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75, 1.71]</w:t>
            </w: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A25308" w:rsidRPr="00EF050B" w:rsidRDefault="00A2530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low</w:t>
            </w: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736" w:type="dxa"/>
            <w:gridSpan w:val="2"/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84, 1.91]</w:t>
            </w:r>
          </w:p>
        </w:tc>
      </w:tr>
      <w:tr w:rsidR="00A25308" w:rsidRPr="00EF050B" w:rsidTr="001077E9">
        <w:trPr>
          <w:trHeight w:val="300"/>
        </w:trPr>
        <w:tc>
          <w:tcPr>
            <w:tcW w:w="23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low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73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5, 3.57]</w:t>
            </w:r>
          </w:p>
        </w:tc>
      </w:tr>
      <w:tr w:rsidR="00A25308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top w:val="single" w:sz="4" w:space="0" w:color="auto"/>
            </w:tcBorders>
            <w:noWrap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2" w:type="dxa"/>
            <w:gridSpan w:val="3"/>
            <w:tcBorders>
              <w:top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8" w:type="dxa"/>
            <w:gridSpan w:val="3"/>
            <w:tcBorders>
              <w:top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308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top w:val="single" w:sz="4" w:space="0" w:color="auto"/>
            </w:tcBorders>
            <w:noWrap/>
          </w:tcPr>
          <w:p w:rsidR="00A25308" w:rsidRPr="00EF050B" w:rsidRDefault="00A25308" w:rsidP="001077E9">
            <w:pPr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/>
              </w:rPr>
              <w:t>Random part</w:t>
            </w:r>
            <w:r w:rsidRPr="00EF05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stimates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308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noWrap/>
          </w:tcPr>
          <w:p w:rsidR="00A25308" w:rsidRPr="00EF050B" w:rsidRDefault="00A2530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Variance: interaction</w:t>
            </w:r>
          </w:p>
        </w:tc>
        <w:tc>
          <w:tcPr>
            <w:tcW w:w="1112" w:type="dxa"/>
            <w:gridSpan w:val="3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1968" w:type="dxa"/>
            <w:gridSpan w:val="3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40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308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noWrap/>
          </w:tcPr>
          <w:p w:rsidR="00A25308" w:rsidRPr="00EF050B" w:rsidRDefault="00A2530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Variance: intercept</w:t>
            </w:r>
          </w:p>
        </w:tc>
        <w:tc>
          <w:tcPr>
            <w:tcW w:w="1112" w:type="dxa"/>
            <w:gridSpan w:val="3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1968" w:type="dxa"/>
            <w:gridSpan w:val="3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40" w:type="dxa"/>
            <w:gridSpan w:val="2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308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bottom w:val="single" w:sz="4" w:space="0" w:color="auto"/>
            </w:tcBorders>
            <w:noWrap/>
          </w:tcPr>
          <w:p w:rsidR="00A25308" w:rsidRPr="00EF050B" w:rsidRDefault="00A2530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Covariance</w:t>
            </w:r>
          </w:p>
        </w:tc>
        <w:tc>
          <w:tcPr>
            <w:tcW w:w="1112" w:type="dxa"/>
            <w:gridSpan w:val="3"/>
            <w:tcBorders>
              <w:bottom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1968" w:type="dxa"/>
            <w:gridSpan w:val="3"/>
            <w:tcBorders>
              <w:bottom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40" w:type="dxa"/>
            <w:gridSpan w:val="2"/>
            <w:tcBorders>
              <w:bottom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:rsidR="00A25308" w:rsidRPr="00EF050B" w:rsidRDefault="00A2530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25308" w:rsidRPr="00EF050B" w:rsidRDefault="00A25308" w:rsidP="00A25308">
      <w:pPr>
        <w:rPr>
          <w:rFonts w:ascii="Times New Roman" w:hAnsi="Times New Roman" w:cs="Times New Roman"/>
        </w:rPr>
      </w:pPr>
      <w:r w:rsidRPr="00EF050B">
        <w:rPr>
          <w:rFonts w:ascii="Times New Roman" w:hAnsi="Times New Roman" w:cs="Times New Roman"/>
        </w:rPr>
        <w:t xml:space="preserve">* </w:t>
      </w:r>
      <w:r w:rsidRPr="00EF050B">
        <w:rPr>
          <w:rFonts w:ascii="Times New Roman" w:hAnsi="Times New Roman" w:cs="Times New Roman"/>
          <w:i/>
        </w:rPr>
        <w:t>Random coefficients are relative to model 3 only</w:t>
      </w:r>
    </w:p>
    <w:p w:rsidR="00A25308" w:rsidRPr="00EF050B" w:rsidRDefault="00A25308" w:rsidP="00A25308">
      <w:pPr>
        <w:rPr>
          <w:rFonts w:ascii="Times New Roman" w:hAnsi="Times New Roman" w:cs="Times New Roman"/>
        </w:rPr>
      </w:pPr>
    </w:p>
    <w:p w:rsidR="004B3CF8" w:rsidRPr="00A25308" w:rsidRDefault="004B3CF8" w:rsidP="00A25308">
      <w:bookmarkStart w:id="0" w:name="_GoBack"/>
      <w:bookmarkEnd w:id="0"/>
    </w:p>
    <w:sectPr w:rsidR="004B3CF8" w:rsidRPr="00A25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B2A"/>
    <w:rsid w:val="00272B29"/>
    <w:rsid w:val="004B3CF8"/>
    <w:rsid w:val="00641B5A"/>
    <w:rsid w:val="00A25308"/>
    <w:rsid w:val="00B55B2A"/>
    <w:rsid w:val="00CE179A"/>
    <w:rsid w:val="00FB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01T10:13:00Z</dcterms:created>
  <dcterms:modified xsi:type="dcterms:W3CDTF">2020-06-01T10:13:00Z</dcterms:modified>
</cp:coreProperties>
</file>